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BC1" w:rsidRDefault="00246BC1">
      <w:bookmarkStart w:id="0" w:name="_GoBack"/>
      <w:bookmarkEnd w:id="0"/>
      <w:r>
        <w:rPr>
          <w:noProof/>
        </w:rPr>
        <w:drawing>
          <wp:inline distT="0" distB="0" distL="0" distR="0">
            <wp:extent cx="6568830" cy="463537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sms acetylaspartate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3203" cy="463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6BC1" w:rsidRDefault="00246BC1"/>
    <w:p w:rsidR="00246BC1" w:rsidRDefault="00246BC1" w:rsidP="00246BC1">
      <w:r>
        <w:t>Tandem mass spectra of m/z 174.0416 in electrospray negative ionization mode. Top panel N-</w:t>
      </w:r>
      <w:proofErr w:type="spellStart"/>
      <w:r>
        <w:t>acetylaspartate</w:t>
      </w:r>
      <w:proofErr w:type="spellEnd"/>
      <w:r>
        <w:t xml:space="preserve"> standard, lower panel ion in pooled vitreous humor control samples.</w:t>
      </w:r>
    </w:p>
    <w:p w:rsidR="00246BC1" w:rsidRDefault="00246BC1" w:rsidP="00246BC1"/>
    <w:p w:rsidR="00246BC1" w:rsidRDefault="00246BC1" w:rsidP="00246BC1"/>
    <w:p w:rsidR="00246BC1" w:rsidRDefault="00246BC1" w:rsidP="00246BC1"/>
    <w:p w:rsidR="00246BC1" w:rsidRDefault="00246BC1" w:rsidP="00246BC1"/>
    <w:p w:rsidR="00C143B1" w:rsidRDefault="00246BC1" w:rsidP="00246BC1">
      <w:r>
        <w:rPr>
          <w:noProof/>
        </w:rPr>
        <w:lastRenderedPageBreak/>
        <w:drawing>
          <wp:inline distT="0" distB="0" distL="0" distR="0" wp14:anchorId="495FC02C" wp14:editId="795C351E">
            <wp:extent cx="5943600" cy="44475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sms acetylglutamat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4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6BC1" w:rsidRDefault="00246BC1" w:rsidP="00246BC1"/>
    <w:p w:rsidR="00246BC1" w:rsidRDefault="00246BC1" w:rsidP="00246BC1">
      <w:r>
        <w:t>Tandem mass spectra of m/z 188.0572 in electrospray negative ionization mode. Top panel N-</w:t>
      </w:r>
      <w:proofErr w:type="spellStart"/>
      <w:r>
        <w:t>acetylglutamate</w:t>
      </w:r>
      <w:proofErr w:type="spellEnd"/>
      <w:r>
        <w:t xml:space="preserve"> standard, lower panel ion in pooled vitreous humor control samples.</w:t>
      </w:r>
    </w:p>
    <w:p w:rsidR="00246BC1" w:rsidRDefault="00246BC1" w:rsidP="00246BC1"/>
    <w:sectPr w:rsidR="00246B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BC1"/>
    <w:rsid w:val="00246BC1"/>
    <w:rsid w:val="00511D7C"/>
    <w:rsid w:val="005830A2"/>
    <w:rsid w:val="007A4716"/>
    <w:rsid w:val="00BB7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6B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BC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6B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B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image" Target="media/image2.ti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</Words>
  <Characters>30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Johnson</dc:creator>
  <cp:lastModifiedBy>Liliana Paris</cp:lastModifiedBy>
  <cp:revision>2</cp:revision>
  <dcterms:created xsi:type="dcterms:W3CDTF">2015-05-13T21:03:00Z</dcterms:created>
  <dcterms:modified xsi:type="dcterms:W3CDTF">2015-05-13T21:03:00Z</dcterms:modified>
</cp:coreProperties>
</file>